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75260</wp:posOffset>
                </wp:positionV>
                <wp:extent cx="5257800" cy="730758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7307640"/>
                          <a:chOff x="0" y="0"/>
                          <a:chExt cx="5257800" cy="7307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800" cy="730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34800" y="106560"/>
                            <a:ext cx="2378160" cy="457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34800" y="4564440"/>
                            <a:ext cx="4686480" cy="160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he-IL"/>
                                </w:rPr>
                                <w:t>Additional File 1.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he-IL"/>
                                </w:rPr>
                                <w:t xml:space="preserve"> Gel electrophoresis of WGA products. Lane 1 – genomic DNA extracted from a tail clipping, without WGA. Lane 2 – WGA product of DNA extracted from a single cell. Lane 3 – WGA product of a negative control sample (no DNA template)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0.65pt;margin-top:13.8pt;width:414pt;height:575.4pt" coordorigin="1813,276" coordsize="8280,11508">
                <v:rect id="shape_0" stroked="f" o:allowincell="f" style="position:absolute;left:1813;top:276;width:8279;height:11507;mso-wrap-style:none;v-text-anchor:middle;mso-position-horizontal:center;mso-position-horizontal-relative:page">
                  <v:fill o:detectmouseclick="t" on="false"/>
                  <v:stroke color="#3465a4" joinstyle="round" endcap="flat"/>
                  <w10:wrap type="squar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340;top:444;width:3744;height:7199;mso-wrap-style:none;v-text-anchor:middle;mso-position-horizontal:center;mso-position-horizontal-relative:page" type="_x0000_t75">
                  <v:imagedata r:id="rId3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340;top:7464;width:7379;height:2519;mso-wrap-style:square;v-text-anchor:top;mso-position-horizontal:center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he-IL"/>
                          </w:rPr>
                          <w:t>Additional File 1.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he-IL"/>
                          </w:rPr>
                          <w:t xml:space="preserve"> Gel electrophoresis of WGA products. Lane 1 – genomic DNA extracted from a tail clipping, without WGA. Lane 2 – WGA product of DNA extracted from a single cell. Lane 3 – WGA product of a negative control sample (no DNA template)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08:47:00Z</dcterms:created>
  <dc:creator>dfrumkin</dc:creator>
  <dc:description/>
  <dc:language>en-US</dc:language>
  <cp:lastModifiedBy>דן פרומקין</cp:lastModifiedBy>
  <dcterms:modified xsi:type="dcterms:W3CDTF">2008-02-14T08:47:00Z</dcterms:modified>
  <cp:revision>2</cp:revision>
  <dc:subject/>
  <dc:title/>
</cp:coreProperties>
</file>